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5F291" w14:textId="4E44F727" w:rsidR="00495A01" w:rsidRDefault="00495A01" w:rsidP="00495A01">
      <w:pPr>
        <w:spacing w:after="180" w:line="480" w:lineRule="auto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S1 </w:t>
      </w:r>
      <w:r>
        <w:rPr>
          <w:rFonts w:ascii="Calibri" w:eastAsia="Times New Roman" w:hAnsi="Calibri" w:cs="Calibri"/>
          <w:color w:val="000000"/>
          <w:lang w:eastAsia="en-GB"/>
        </w:rPr>
        <w:t>Appendix: Search Strategy MEDLINE</w:t>
      </w:r>
    </w:p>
    <w:p w14:paraId="21A778E6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Risk Assessment/ (682179)</w:t>
      </w:r>
    </w:p>
    <w:p w14:paraId="30D5C953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Risk Factors/ (1302487)</w:t>
      </w:r>
    </w:p>
    <w:p w14:paraId="149950B8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Risk/ (617231)</w:t>
      </w:r>
    </w:p>
    <w:p w14:paraId="58BA54F8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Risk Reduction </w:t>
      </w:r>
      <w:proofErr w:type="spellStart"/>
      <w:r>
        <w:rPr>
          <w:rFonts w:ascii="Arial Unicode MS" w:eastAsia="Arial Unicode MS" w:hAnsi="Arial Unicode MS" w:cs="Arial Unicode MS"/>
          <w:sz w:val="20"/>
        </w:rPr>
        <w:t>Behavior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pp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11208)</w:t>
      </w:r>
    </w:p>
    <w:p w14:paraId="7F5A9BC9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Risk reduction/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85731)</w:t>
      </w:r>
    </w:p>
    <w:p w14:paraId="52176B39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Risk perception/ use psyc2,psyc3,psyc4,psyc5,psyc6,psyc7,psyc8,psyc9,psyc10,psyc11,psyc12,psyc13 (5575)</w:t>
      </w:r>
    </w:p>
    <w:p w14:paraId="677957A0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Probability/ (139502)</w:t>
      </w:r>
    </w:p>
    <w:p w14:paraId="352380DF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Uncertainty/ use psyc2,psyc3,psyc4,psyc5,psyc6,psyc7,psyc8,psyc9,psyc10,psyc11,psyc12,psyc13 (6873)</w:t>
      </w:r>
    </w:p>
    <w:p w14:paraId="2E13CC7F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Probability Judgment/ use psyc2,psyc3,psyc4,psyc5,psyc6,psyc7,psyc8,psyc9,psyc10,psyc11,psyc12,psyc13 (1689)</w:t>
      </w:r>
    </w:p>
    <w:p w14:paraId="4898E3AD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(risk? adj7 (Information or intervention$ or benefit$ or harm$ or adverse effect$ or side effect$ or drug$ or procedure$ or surgery or surgical or treatment?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715998)</w:t>
      </w:r>
    </w:p>
    <w:p w14:paraId="2C633EE3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(harm$ adj7 (drug$ or procedure$ or surgery or surgical or treatment?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8243)</w:t>
      </w:r>
    </w:p>
    <w:p w14:paraId="7670588A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risk.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or risk.kw.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205954)</w:t>
      </w:r>
    </w:p>
    <w:p w14:paraId="4F018A50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or/1-12 (3169283)</w:t>
      </w:r>
    </w:p>
    <w:p w14:paraId="0923F35C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communication/ use ppez,psyc2,psyc3,psyc4,psyc5,psyc6,psyc7,psyc8,psyc9,psyc10,psyc11,psyc12,psyc13 (99065)</w:t>
      </w:r>
    </w:p>
    <w:p w14:paraId="433BD129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communication barriers/ use ppez,psyc2,psyc3,psyc4,psyc5,psyc6,psyc7,psyc8,psyc9,psyc10,psyc11,psyc12,psyc13 (6492)</w:t>
      </w:r>
    </w:p>
    <w:p w14:paraId="68D3E955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Written communication/ use psyc2,psyc3,psyc4,psyc5,psyc6,psyc7,psyc8,psyc9,psyc10,psyc11,psyc12,psyc13 (7019)</w:t>
      </w:r>
    </w:p>
    <w:p w14:paraId="24AB611C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  health communication/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pp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1465)</w:t>
      </w:r>
    </w:p>
    <w:p w14:paraId="5DB932FB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information dissemination/ (34550)</w:t>
      </w:r>
    </w:p>
    <w:p w14:paraId="24E5AFC9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   medical information/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64886)</w:t>
      </w:r>
    </w:p>
    <w:p w14:paraId="1A957B60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 xml:space="preserve">20     Pamphlets/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pp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3773)</w:t>
      </w:r>
    </w:p>
    <w:p w14:paraId="73AAE50B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audiovisua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ids/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ppez,em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7389)</w:t>
      </w:r>
    </w:p>
    <w:p w14:paraId="7E21C8A9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2     education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udiovisua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ids/ use psyc2,psyc3,psyc4,psyc5,psyc6,psyc7,psyc8,psyc9,psyc10,psyc11,psyc12,psyc13 (527)</w:t>
      </w:r>
    </w:p>
    <w:p w14:paraId="711BEA5C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3     medical illustration/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ppez,em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8239)</w:t>
      </w:r>
    </w:p>
    <w:p w14:paraId="56FACC13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Teaching Materials/ (82997)</w:t>
      </w:r>
    </w:p>
    <w:p w14:paraId="6E73CA18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Knowledge Transfer/ use psyc2,psyc3,psyc4,psyc5,psyc6,psyc7,psyc8,psyc9,psyc10,psyc11,psyc12,psyc13 (2534)</w:t>
      </w:r>
    </w:p>
    <w:p w14:paraId="6B1CE8B6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((</w:t>
      </w:r>
      <w:proofErr w:type="spellStart"/>
      <w:r>
        <w:rPr>
          <w:rFonts w:ascii="Arial Unicode MS" w:eastAsia="Arial Unicode MS" w:hAnsi="Arial Unicode MS" w:cs="Arial Unicode MS"/>
          <w:sz w:val="20"/>
        </w:rPr>
        <w:t>communic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isseminat</w:t>
      </w:r>
      <w:proofErr w:type="spellEnd"/>
      <w:r>
        <w:rPr>
          <w:rFonts w:ascii="Arial Unicode MS" w:eastAsia="Arial Unicode MS" w:hAnsi="Arial Unicode MS" w:cs="Arial Unicode MS"/>
          <w:sz w:val="20"/>
        </w:rPr>
        <w:t>$) adj3 (patient$ or subject$ or participant$ or trial$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67004)</w:t>
      </w:r>
    </w:p>
    <w:p w14:paraId="4F1880D5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7     ((inform$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mmunic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isseminat</w:t>
      </w:r>
      <w:proofErr w:type="spellEnd"/>
      <w:r>
        <w:rPr>
          <w:rFonts w:ascii="Arial Unicode MS" w:eastAsia="Arial Unicode MS" w:hAnsi="Arial Unicode MS" w:cs="Arial Unicode MS"/>
          <w:sz w:val="20"/>
        </w:rPr>
        <w:t>$) adj3 (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vention</w:t>
      </w:r>
      <w:proofErr w:type="spellEnd"/>
      <w:r>
        <w:rPr>
          <w:rFonts w:ascii="Arial Unicode MS" w:eastAsia="Arial Unicode MS" w:hAnsi="Arial Unicode MS" w:cs="Arial Unicode MS"/>
          <w:sz w:val="20"/>
        </w:rPr>
        <w:t>$ or benefit$ or harm$ or adverse effect$ or side effect$ or drug$ or procedure$ or surgery or surgical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63788)</w:t>
      </w:r>
    </w:p>
    <w:p w14:paraId="7A1348D0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(inform$ adj3 (patient$ or subject$ or participant$ or trial$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90186)</w:t>
      </w:r>
    </w:p>
    <w:p w14:paraId="50DD40CF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interactive health communication$.tw. (170)</w:t>
      </w:r>
    </w:p>
    <w:p w14:paraId="530C18BE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0     (computer$ adj2 decision </w:t>
      </w:r>
      <w:proofErr w:type="spellStart"/>
      <w:r>
        <w:rPr>
          <w:rFonts w:ascii="Arial Unicode MS" w:eastAsia="Arial Unicode MS" w:hAnsi="Arial Unicode MS" w:cs="Arial Unicode MS"/>
          <w:sz w:val="20"/>
        </w:rPr>
        <w:t>mak</w:t>
      </w:r>
      <w:proofErr w:type="spellEnd"/>
      <w:r>
        <w:rPr>
          <w:rFonts w:ascii="Arial Unicode MS" w:eastAsia="Arial Unicode MS" w:hAnsi="Arial Unicode MS" w:cs="Arial Unicode MS"/>
          <w:sz w:val="20"/>
        </w:rPr>
        <w:t>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77)</w:t>
      </w:r>
    </w:p>
    <w:p w14:paraId="121E1F2C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racti</w:t>
      </w:r>
      <w:proofErr w:type="spellEnd"/>
      <w:r>
        <w:rPr>
          <w:rFonts w:ascii="Arial Unicode MS" w:eastAsia="Arial Unicode MS" w:hAnsi="Arial Unicode MS" w:cs="Arial Unicode MS"/>
          <w:sz w:val="20"/>
        </w:rPr>
        <w:t>$ adj3 (aid? or tool$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7000)</w:t>
      </w:r>
    </w:p>
    <w:p w14:paraId="289E8EE9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2     "Patient Acceptance of Health Care"/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pp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40647)</w:t>
      </w:r>
    </w:p>
    <w:p w14:paraId="65DD55C3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3     "Attitude to Health"/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97939)</w:t>
      </w:r>
    </w:p>
    <w:p w14:paraId="773000DD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Client Attitudes/ use psyc2,psyc3,psyc4,psyc5,psyc6,psyc7,psyc8,psyc9,psyc10,psyc11,psyc12,psyc13 (15188)</w:t>
      </w:r>
    </w:p>
    <w:p w14:paraId="079E1520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5     decision support techniques/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pp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18491)</w:t>
      </w:r>
    </w:p>
    <w:p w14:paraId="569D2366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6     decision support system/ use emez,psyc2,psyc3,psyc4,psyc5,psyc6,psyc7,psyc8,psyc9,psyc10,psyc11,psyc12,psyc13 (21270)</w:t>
      </w:r>
    </w:p>
    <w:p w14:paraId="6563D16D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7     decision making/ or choice </w:t>
      </w:r>
      <w:proofErr w:type="spellStart"/>
      <w:r>
        <w:rPr>
          <w:rFonts w:ascii="Arial Unicode MS" w:eastAsia="Arial Unicode MS" w:hAnsi="Arial Unicode MS" w:cs="Arial Unicode MS"/>
          <w:sz w:val="20"/>
        </w:rPr>
        <w:t>behavior</w:t>
      </w:r>
      <w:proofErr w:type="spellEnd"/>
      <w:r>
        <w:rPr>
          <w:rFonts w:ascii="Arial Unicode MS" w:eastAsia="Arial Unicode MS" w:hAnsi="Arial Unicode MS" w:cs="Arial Unicode MS"/>
          <w:sz w:val="20"/>
        </w:rPr>
        <w:t>/ (379204)</w:t>
      </w:r>
    </w:p>
    <w:p w14:paraId="4166267A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8     decision trees/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ppez,em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19028)</w:t>
      </w:r>
    </w:p>
    <w:p w14:paraId="06DEF509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9     ((decision$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cid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) adj3 (support$ or aid$ or tool$ or instrument$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chnolog</w:t>
      </w:r>
      <w:proofErr w:type="spellEnd"/>
      <w:r>
        <w:rPr>
          <w:rFonts w:ascii="Arial Unicode MS" w:eastAsia="Arial Unicode MS" w:hAnsi="Arial Unicode MS" w:cs="Arial Unicode MS"/>
          <w:sz w:val="20"/>
        </w:rPr>
        <w:t>$ or technique$ or system$ or program$ or algorithm$ or process$ or method$ or intervention$ or material$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69941)</w:t>
      </w:r>
    </w:p>
    <w:p w14:paraId="326AFE29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40     ((recruit$ or enrol$) adj3 (</w:t>
      </w:r>
      <w:proofErr w:type="spellStart"/>
      <w:r>
        <w:rPr>
          <w:rFonts w:ascii="Arial Unicode MS" w:eastAsia="Arial Unicode MS" w:hAnsi="Arial Unicode MS" w:cs="Arial Unicode MS"/>
          <w:sz w:val="20"/>
        </w:rPr>
        <w:t>strateg</w:t>
      </w:r>
      <w:proofErr w:type="spellEnd"/>
      <w:r>
        <w:rPr>
          <w:rFonts w:ascii="Arial Unicode MS" w:eastAsia="Arial Unicode MS" w:hAnsi="Arial Unicode MS" w:cs="Arial Unicode MS"/>
          <w:sz w:val="20"/>
        </w:rPr>
        <w:t>$ or factor? or method?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82412)</w:t>
      </w:r>
    </w:p>
    <w:p w14:paraId="4DA544F5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1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cision.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or decision.kw.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41560)</w:t>
      </w:r>
    </w:p>
    <w:p w14:paraId="58535194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2     or/14-41 (1339742)</w:t>
      </w:r>
    </w:p>
    <w:p w14:paraId="0F6D8E29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3     13 and 42 (155370)</w:t>
      </w:r>
    </w:p>
    <w:p w14:paraId="78F363E1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4     ((risk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obabil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or uncertain$) adj3 (inform$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issemin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mmunicat</w:t>
      </w:r>
      <w:proofErr w:type="spellEnd"/>
      <w:r>
        <w:rPr>
          <w:rFonts w:ascii="Arial Unicode MS" w:eastAsia="Arial Unicode MS" w:hAnsi="Arial Unicode MS" w:cs="Arial Unicode MS"/>
          <w:sz w:val="20"/>
        </w:rPr>
        <w:t>$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3943)</w:t>
      </w:r>
    </w:p>
    <w:p w14:paraId="2C4B964A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5     43 or 44 (189736)</w:t>
      </w:r>
    </w:p>
    <w:p w14:paraId="6AD16FEB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6     research subjects/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ppez,em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11728)</w:t>
      </w:r>
    </w:p>
    <w:p w14:paraId="7FBF7ECE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7     experimental subjects/ use psyc2,psyc3,psyc4,psyc5,psyc6,psyc7,psyc8,psyc9,psyc10,psyc11,psyc12,psyc13 (3783)</w:t>
      </w:r>
    </w:p>
    <w:p w14:paraId="7070AF87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8     patient participation/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ppez,em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45977)</w:t>
      </w:r>
    </w:p>
    <w:p w14:paraId="2E0AB046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9     refusal to participate/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ppez,em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1704)</w:t>
      </w:r>
    </w:p>
    <w:p w14:paraId="6B194C5D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0     client participation/ use psyc2,psyc3,psyc4,psyc5,psyc6,psyc7,psyc8,psyc9,psyc10,psyc11,psyc12,psyc13 (0)</w:t>
      </w:r>
    </w:p>
    <w:p w14:paraId="44936AF2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1     participation/ use psyc2,psyc3,psyc4,psyc5,psyc6,psyc7,psyc8,psyc9,psyc10,psyc11,psyc12,psyc13 (7238)</w:t>
      </w:r>
    </w:p>
    <w:p w14:paraId="667A93C3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2     informed consent/ (128046)</w:t>
      </w:r>
    </w:p>
    <w:p w14:paraId="0783957B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3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randomi?ed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dj3 trial?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706365)</w:t>
      </w:r>
    </w:p>
    <w:p w14:paraId="5E0A49E7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4     randomized controlled trial.pt. (497697)</w:t>
      </w:r>
    </w:p>
    <w:p w14:paraId="4BC201ED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5     randomized controlled trial/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475152)</w:t>
      </w:r>
    </w:p>
    <w:p w14:paraId="6CD0C739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6     clinical trials/ use psyc2,psyc3,psyc4,psyc5,psyc6,psyc7,psyc8,psyc9,psyc10,psyc11,psyc12,psyc13 (10607)</w:t>
      </w:r>
    </w:p>
    <w:p w14:paraId="2077C5A7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7     Randomized Controlled Trials as Topic/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pp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121999)</w:t>
      </w:r>
    </w:p>
    <w:p w14:paraId="2DE65988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8     "randomized controlled trial (topic)"/ (138389)</w:t>
      </w:r>
    </w:p>
    <w:p w14:paraId="79058348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9     (48 or 49 or 50 or 51 or 52) and (53 or 54 or 55 or 56 or 57 or 58) (11128)</w:t>
      </w:r>
    </w:p>
    <w:p w14:paraId="638A48EE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0     ((</w:t>
      </w:r>
      <w:proofErr w:type="spellStart"/>
      <w:r>
        <w:rPr>
          <w:rFonts w:ascii="Arial Unicode MS" w:eastAsia="Arial Unicode MS" w:hAnsi="Arial Unicode MS" w:cs="Arial Unicode MS"/>
          <w:sz w:val="20"/>
        </w:rPr>
        <w:t>particip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ak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part or enrol$ or recruit$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refu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or decline$ or join$ or enter$) adj5 (trial?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rc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research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37878)</w:t>
      </w:r>
    </w:p>
    <w:p w14:paraId="4B1CC254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61     (participation or recruitment).</w:t>
      </w:r>
      <w:proofErr w:type="spellStart"/>
      <w:r>
        <w:rPr>
          <w:rFonts w:ascii="Arial Unicode MS" w:eastAsia="Arial Unicode MS" w:hAnsi="Arial Unicode MS" w:cs="Arial Unicode MS"/>
          <w:sz w:val="20"/>
        </w:rPr>
        <w:t>kf</w:t>
      </w:r>
      <w:proofErr w:type="spellEnd"/>
      <w:r>
        <w:rPr>
          <w:rFonts w:ascii="Arial Unicode MS" w:eastAsia="Arial Unicode MS" w:hAnsi="Arial Unicode MS" w:cs="Arial Unicode MS"/>
          <w:sz w:val="20"/>
        </w:rPr>
        <w:t>. (5425)</w:t>
      </w:r>
    </w:p>
    <w:p w14:paraId="2957F1A0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2     (participation or recruitment).kw.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ez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11766)</w:t>
      </w:r>
    </w:p>
    <w:p w14:paraId="2DDD4A30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3     46 or 47 or 59 or 60 or 61 or 62 (271469)</w:t>
      </w:r>
    </w:p>
    <w:p w14:paraId="1D73DCB8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4     45 and 63 (6080)</w:t>
      </w:r>
    </w:p>
    <w:p w14:paraId="00E74B0D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5     limit 64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yr</w:t>
      </w:r>
      <w:proofErr w:type="spellEnd"/>
      <w:r>
        <w:rPr>
          <w:rFonts w:ascii="Arial Unicode MS" w:eastAsia="Arial Unicode MS" w:hAnsi="Arial Unicode MS" w:cs="Arial Unicode MS"/>
          <w:sz w:val="20"/>
        </w:rPr>
        <w:t>="1980 - 2017" (6046) [Embase 3315 MEDLINE 2228 PsycINFO 503]</w:t>
      </w:r>
    </w:p>
    <w:p w14:paraId="4436DAC9" w14:textId="77777777" w:rsidR="00495A01" w:rsidRDefault="00495A01" w:rsidP="00495A0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6     remove duplicates from 65 (4248)</w:t>
      </w:r>
    </w:p>
    <w:p w14:paraId="0774192E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A01"/>
    <w:rsid w:val="003862E5"/>
    <w:rsid w:val="003C4646"/>
    <w:rsid w:val="00495A01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0F51E"/>
  <w15:chartTrackingRefBased/>
  <w15:docId w15:val="{554F94EF-C75D-4A8F-AB8C-3B998C7F8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A0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2</Words>
  <Characters>4060</Characters>
  <Application>Microsoft Office Word</Application>
  <DocSecurity>0</DocSecurity>
  <Lines>33</Lines>
  <Paragraphs>9</Paragraphs>
  <ScaleCrop>false</ScaleCrop>
  <Company/>
  <LinksUpToDate>false</LinksUpToDate>
  <CharactersWithSpaces>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1-06T06:06:00Z</dcterms:created>
  <dcterms:modified xsi:type="dcterms:W3CDTF">2020-11-06T06:06:00Z</dcterms:modified>
</cp:coreProperties>
</file>